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AF201" w14:textId="48AFD825" w:rsidR="00423FBD" w:rsidRPr="00661FA3" w:rsidRDefault="00C824C3" w:rsidP="00661FA3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97204281"/>
      <w:r w:rsidRPr="00661FA3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661FA3" w:rsidRPr="00661FA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</w:t>
      </w:r>
      <w:r w:rsidR="00661FA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661FA3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val="en-GB"/>
        </w:rPr>
        <w:t xml:space="preserve">Diagnostic criteria for </w:t>
      </w:r>
      <w:r w:rsidRPr="00661FA3">
        <w:rPr>
          <w:rFonts w:ascii="Times New Roman" w:hAnsi="Times New Roman" w:cs="Times New Roman"/>
          <w:b/>
          <w:bCs/>
          <w:sz w:val="24"/>
          <w:szCs w:val="24"/>
        </w:rPr>
        <w:t>complications</w:t>
      </w:r>
      <w:r w:rsidR="00661FA3" w:rsidRPr="00661FA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7"/>
        <w:tblW w:w="9781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7229"/>
      </w:tblGrid>
      <w:tr w:rsidR="00C824C3" w:rsidRPr="00840E35" w14:paraId="070E1BE8" w14:textId="77777777" w:rsidTr="009934A0">
        <w:tc>
          <w:tcPr>
            <w:tcW w:w="2552" w:type="dxa"/>
            <w:tcBorders>
              <w:top w:val="single" w:sz="12" w:space="0" w:color="auto"/>
              <w:bottom w:val="single" w:sz="6" w:space="0" w:color="auto"/>
            </w:tcBorders>
          </w:tcPr>
          <w:bookmarkEnd w:id="0"/>
          <w:p w14:paraId="5AB5CD92" w14:textId="13776CCD" w:rsidR="00C824C3" w:rsidRPr="00840E35" w:rsidRDefault="00C824C3" w:rsidP="00C824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0E35">
              <w:rPr>
                <w:rFonts w:ascii="Times New Roman" w:hAnsi="Times New Roman" w:cs="Times New Roman"/>
                <w:b/>
                <w:bCs/>
                <w:sz w:val="22"/>
              </w:rPr>
              <w:t>Complications</w:t>
            </w:r>
          </w:p>
        </w:tc>
        <w:tc>
          <w:tcPr>
            <w:tcW w:w="7229" w:type="dxa"/>
            <w:tcBorders>
              <w:top w:val="single" w:sz="12" w:space="0" w:color="auto"/>
              <w:bottom w:val="single" w:sz="6" w:space="0" w:color="auto"/>
            </w:tcBorders>
          </w:tcPr>
          <w:p w14:paraId="0B9C524D" w14:textId="77777777" w:rsidR="00C824C3" w:rsidRPr="00840E35" w:rsidRDefault="00C824C3" w:rsidP="00C824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0E35">
              <w:rPr>
                <w:rFonts w:ascii="Times New Roman" w:hAnsi="Times New Roman" w:cs="Times New Roman"/>
                <w:b/>
                <w:bCs/>
                <w:sz w:val="22"/>
              </w:rPr>
              <w:t>Diagnostic criteria</w:t>
            </w:r>
          </w:p>
        </w:tc>
      </w:tr>
      <w:tr w:rsidR="00C824C3" w:rsidRPr="00840E35" w14:paraId="7B6FC033" w14:textId="77777777" w:rsidTr="009934A0">
        <w:tc>
          <w:tcPr>
            <w:tcW w:w="2552" w:type="dxa"/>
            <w:tcBorders>
              <w:top w:val="nil"/>
            </w:tcBorders>
          </w:tcPr>
          <w:p w14:paraId="43515525" w14:textId="59030098" w:rsidR="00C824C3" w:rsidRPr="00840E35" w:rsidRDefault="008B763F" w:rsidP="00C824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840E35">
              <w:rPr>
                <w:rFonts w:ascii="Times New Roman" w:hAnsi="Times New Roman" w:cs="Times New Roman"/>
                <w:sz w:val="22"/>
              </w:rPr>
              <w:t xml:space="preserve">ypertension </w:t>
            </w:r>
          </w:p>
        </w:tc>
        <w:tc>
          <w:tcPr>
            <w:tcW w:w="7229" w:type="dxa"/>
            <w:tcBorders>
              <w:top w:val="nil"/>
            </w:tcBorders>
          </w:tcPr>
          <w:p w14:paraId="223C3952" w14:textId="5CD6DBE2" w:rsidR="00C824C3" w:rsidRPr="00840E35" w:rsidRDefault="008B763F" w:rsidP="00596DF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Systolic pressure &gt; 120 mmHg; diastolic pressure &gt; 80 mmHg.</w:t>
            </w:r>
          </w:p>
        </w:tc>
      </w:tr>
      <w:tr w:rsidR="00C824C3" w:rsidRPr="00840E35" w14:paraId="01806CAF" w14:textId="77777777" w:rsidTr="009934A0">
        <w:tc>
          <w:tcPr>
            <w:tcW w:w="2552" w:type="dxa"/>
          </w:tcPr>
          <w:p w14:paraId="092D5453" w14:textId="77777777" w:rsidR="00C824C3" w:rsidRPr="00840E35" w:rsidRDefault="00C824C3" w:rsidP="00C824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Anemia</w:t>
            </w:r>
          </w:p>
        </w:tc>
        <w:tc>
          <w:tcPr>
            <w:tcW w:w="7229" w:type="dxa"/>
          </w:tcPr>
          <w:p w14:paraId="34FA4D9E" w14:textId="51B0C007" w:rsidR="00C824C3" w:rsidRPr="00840E35" w:rsidRDefault="00C824C3" w:rsidP="00596DF9">
            <w:pPr>
              <w:widowControl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1-4 months</w:t>
            </w:r>
            <w:r w:rsidR="009934A0" w:rsidRPr="00840E35">
              <w:rPr>
                <w:rFonts w:ascii="Times New Roman" w:hAnsi="Times New Roman" w:cs="Times New Roman"/>
                <w:sz w:val="22"/>
              </w:rPr>
              <w:t>,</w:t>
            </w:r>
            <w:r w:rsidRPr="00840E35">
              <w:rPr>
                <w:rFonts w:ascii="Times New Roman" w:hAnsi="Times New Roman" w:cs="Times New Roman"/>
                <w:sz w:val="22"/>
              </w:rPr>
              <w:t xml:space="preserve"> &lt; 90 g/L;</w:t>
            </w:r>
            <w:r w:rsidR="009934A0" w:rsidRPr="00840E3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40E35">
              <w:rPr>
                <w:rFonts w:ascii="Times New Roman" w:hAnsi="Times New Roman" w:cs="Times New Roman"/>
                <w:sz w:val="22"/>
              </w:rPr>
              <w:t>4-6 months</w:t>
            </w:r>
            <w:r w:rsidR="009934A0" w:rsidRPr="00840E35">
              <w:rPr>
                <w:rFonts w:ascii="Times New Roman" w:hAnsi="Times New Roman" w:cs="Times New Roman"/>
                <w:sz w:val="22"/>
              </w:rPr>
              <w:t>,</w:t>
            </w:r>
            <w:r w:rsidRPr="00840E35">
              <w:rPr>
                <w:rFonts w:ascii="Times New Roman" w:hAnsi="Times New Roman" w:cs="Times New Roman"/>
                <w:sz w:val="22"/>
              </w:rPr>
              <w:t xml:space="preserve"> &lt; 100 g/L;</w:t>
            </w:r>
            <w:r w:rsidR="009934A0" w:rsidRPr="00840E3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40E35">
              <w:rPr>
                <w:rFonts w:ascii="Times New Roman" w:hAnsi="Times New Roman" w:cs="Times New Roman"/>
                <w:sz w:val="22"/>
              </w:rPr>
              <w:t>6-60minths</w:t>
            </w:r>
            <w:r w:rsidR="009934A0" w:rsidRPr="00840E35">
              <w:rPr>
                <w:rFonts w:ascii="Times New Roman" w:hAnsi="Times New Roman" w:cs="Times New Roman"/>
                <w:sz w:val="22"/>
              </w:rPr>
              <w:t>,</w:t>
            </w:r>
            <w:r w:rsidRPr="00840E35">
              <w:rPr>
                <w:rFonts w:ascii="Times New Roman" w:hAnsi="Times New Roman" w:cs="Times New Roman"/>
                <w:sz w:val="22"/>
              </w:rPr>
              <w:t xml:space="preserve"> &lt; 110 g/L;</w:t>
            </w:r>
            <w:r w:rsidR="009934A0" w:rsidRPr="00840E3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40E35">
              <w:rPr>
                <w:rFonts w:ascii="Times New Roman" w:hAnsi="Times New Roman" w:cs="Times New Roman"/>
                <w:sz w:val="22"/>
              </w:rPr>
              <w:t>60-144months</w:t>
            </w:r>
            <w:r w:rsidR="009934A0" w:rsidRPr="00840E35">
              <w:rPr>
                <w:rFonts w:ascii="Times New Roman" w:hAnsi="Times New Roman" w:cs="Times New Roman"/>
                <w:sz w:val="22"/>
              </w:rPr>
              <w:t>,</w:t>
            </w:r>
            <w:r w:rsidRPr="00840E35">
              <w:rPr>
                <w:rFonts w:ascii="Times New Roman" w:hAnsi="Times New Roman" w:cs="Times New Roman"/>
                <w:sz w:val="22"/>
              </w:rPr>
              <w:t xml:space="preserve"> &lt; 115 g/L;</w:t>
            </w:r>
            <w:r w:rsidR="009934A0" w:rsidRPr="00840E3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40E35">
              <w:rPr>
                <w:rFonts w:ascii="Times New Roman" w:hAnsi="Times New Roman" w:cs="Times New Roman"/>
                <w:sz w:val="22"/>
              </w:rPr>
              <w:t>&gt;144 months</w:t>
            </w:r>
            <w:r w:rsidR="009934A0" w:rsidRPr="00840E35">
              <w:rPr>
                <w:rFonts w:ascii="Times New Roman" w:hAnsi="Times New Roman" w:cs="Times New Roman"/>
                <w:sz w:val="22"/>
              </w:rPr>
              <w:t>,</w:t>
            </w:r>
            <w:r w:rsidRPr="00840E35">
              <w:rPr>
                <w:rFonts w:ascii="Times New Roman" w:hAnsi="Times New Roman" w:cs="Times New Roman"/>
                <w:sz w:val="22"/>
              </w:rPr>
              <w:t xml:space="preserve"> &lt; 120 g/L.</w:t>
            </w:r>
          </w:p>
        </w:tc>
      </w:tr>
      <w:tr w:rsidR="008B763F" w:rsidRPr="00840E35" w14:paraId="7E9B194A" w14:textId="77777777" w:rsidTr="009934A0">
        <w:tc>
          <w:tcPr>
            <w:tcW w:w="2552" w:type="dxa"/>
          </w:tcPr>
          <w:p w14:paraId="78A945B0" w14:textId="25CB983C" w:rsidR="008B763F" w:rsidRPr="00840E35" w:rsidRDefault="008B763F" w:rsidP="00C824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Pneumonia</w:t>
            </w:r>
          </w:p>
        </w:tc>
        <w:tc>
          <w:tcPr>
            <w:tcW w:w="7229" w:type="dxa"/>
          </w:tcPr>
          <w:p w14:paraId="10E364B4" w14:textId="00C8D0AC" w:rsidR="008B763F" w:rsidRPr="00840E35" w:rsidRDefault="008B763F" w:rsidP="00596DF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Including pneumonia caused by various pathogens.</w:t>
            </w:r>
          </w:p>
        </w:tc>
      </w:tr>
      <w:tr w:rsidR="00C824C3" w:rsidRPr="00840E35" w14:paraId="71B904C8" w14:textId="77777777" w:rsidTr="009934A0">
        <w:tc>
          <w:tcPr>
            <w:tcW w:w="2552" w:type="dxa"/>
          </w:tcPr>
          <w:p w14:paraId="2BB1C468" w14:textId="77777777" w:rsidR="00C824C3" w:rsidRPr="00840E35" w:rsidRDefault="00C824C3" w:rsidP="00C824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Diabetic ketoacidosis</w:t>
            </w:r>
          </w:p>
        </w:tc>
        <w:tc>
          <w:tcPr>
            <w:tcW w:w="7229" w:type="dxa"/>
          </w:tcPr>
          <w:p w14:paraId="5DC88C3E" w14:textId="77777777" w:rsidR="00C824C3" w:rsidRPr="00840E35" w:rsidRDefault="00C824C3" w:rsidP="00596DF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Blood glucose &gt; 11 mmol/L; venous blood pH &lt; 7.3 or serum bicarbonate &lt; 15 mmol / L; presence of ketone bodies in blood or urine.</w:t>
            </w:r>
          </w:p>
        </w:tc>
      </w:tr>
      <w:tr w:rsidR="00676294" w:rsidRPr="00840E35" w14:paraId="246E089C" w14:textId="77777777" w:rsidTr="009934A0">
        <w:tc>
          <w:tcPr>
            <w:tcW w:w="2552" w:type="dxa"/>
          </w:tcPr>
          <w:p w14:paraId="2D51E2A3" w14:textId="23441403" w:rsidR="00676294" w:rsidRPr="00840E35" w:rsidRDefault="0091247F" w:rsidP="00C824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 w:hint="eastAsia"/>
                <w:sz w:val="22"/>
              </w:rPr>
              <w:t>Systemic inflammatory response syndrome</w:t>
            </w:r>
          </w:p>
        </w:tc>
        <w:tc>
          <w:tcPr>
            <w:tcW w:w="7229" w:type="dxa"/>
          </w:tcPr>
          <w:p w14:paraId="6D087214" w14:textId="77777777" w:rsidR="0008114B" w:rsidRPr="0008114B" w:rsidRDefault="0008114B" w:rsidP="0008114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8114B">
              <w:rPr>
                <w:rFonts w:ascii="Times New Roman" w:hAnsi="Times New Roman" w:cs="Times New Roman"/>
                <w:sz w:val="22"/>
              </w:rPr>
              <w:t>Meet two or more of the following conditions:</w:t>
            </w:r>
          </w:p>
          <w:p w14:paraId="780D5CA7" w14:textId="77777777" w:rsidR="0008114B" w:rsidRPr="0008114B" w:rsidRDefault="0008114B" w:rsidP="0008114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8114B">
              <w:rPr>
                <w:rFonts w:ascii="Times New Roman" w:hAnsi="Times New Roman" w:cs="Times New Roman"/>
                <w:sz w:val="22"/>
              </w:rPr>
              <w:t>Body temperature: &gt; 38°C or &lt; 36°C.</w:t>
            </w:r>
          </w:p>
          <w:p w14:paraId="33A86862" w14:textId="77777777" w:rsidR="0008114B" w:rsidRPr="0008114B" w:rsidRDefault="0008114B" w:rsidP="0008114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8114B">
              <w:rPr>
                <w:rFonts w:ascii="Times New Roman" w:hAnsi="Times New Roman" w:cs="Times New Roman"/>
                <w:sz w:val="22"/>
              </w:rPr>
              <w:t>Heart rate: &gt; 90 beats per minute.</w:t>
            </w:r>
          </w:p>
          <w:p w14:paraId="5EB938DD" w14:textId="4DC909BB" w:rsidR="0008114B" w:rsidRPr="0008114B" w:rsidRDefault="0008114B" w:rsidP="0008114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8114B">
              <w:rPr>
                <w:rFonts w:ascii="Times New Roman" w:hAnsi="Times New Roman" w:cs="Times New Roman"/>
                <w:sz w:val="22"/>
              </w:rPr>
              <w:t>Respiration: &gt; 20 breaths per minute or hyperventilation, with PaCO₂ &lt; 32 mmHg.</w:t>
            </w:r>
          </w:p>
          <w:p w14:paraId="39704E06" w14:textId="34873435" w:rsidR="00676294" w:rsidRPr="0008114B" w:rsidRDefault="0008114B" w:rsidP="00596DF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8114B">
              <w:rPr>
                <w:rFonts w:ascii="Times New Roman" w:hAnsi="Times New Roman" w:cs="Times New Roman"/>
                <w:sz w:val="22"/>
              </w:rPr>
              <w:t>Blood routine: White blood cell count &gt; 12×10⁹/L or &lt; 4×10⁹/L, or immature granulocytes &gt; 10%.</w:t>
            </w:r>
          </w:p>
        </w:tc>
      </w:tr>
      <w:tr w:rsidR="00C824C3" w:rsidRPr="00840E35" w14:paraId="02534141" w14:textId="77777777" w:rsidTr="009934A0">
        <w:tc>
          <w:tcPr>
            <w:tcW w:w="2552" w:type="dxa"/>
          </w:tcPr>
          <w:p w14:paraId="61F959D3" w14:textId="77777777" w:rsidR="00C824C3" w:rsidRPr="00840E35" w:rsidRDefault="00C824C3" w:rsidP="00C824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Liver dysfunction</w:t>
            </w:r>
          </w:p>
        </w:tc>
        <w:tc>
          <w:tcPr>
            <w:tcW w:w="7229" w:type="dxa"/>
          </w:tcPr>
          <w:p w14:paraId="35F7E685" w14:textId="77777777" w:rsidR="00C824C3" w:rsidRPr="00840E35" w:rsidRDefault="00C824C3" w:rsidP="00596DF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Total bilirubin &gt; 68.4mmol/L or alanine aminotransferase elevation more than two times the upper value.</w:t>
            </w:r>
          </w:p>
        </w:tc>
      </w:tr>
    </w:tbl>
    <w:p w14:paraId="5CD461B9" w14:textId="213A3857" w:rsidR="001E3658" w:rsidRPr="00840E35" w:rsidRDefault="001E3658">
      <w:pPr>
        <w:rPr>
          <w:rFonts w:hint="eastAsia"/>
          <w:sz w:val="20"/>
          <w:szCs w:val="21"/>
        </w:rPr>
      </w:pPr>
    </w:p>
    <w:p w14:paraId="51903659" w14:textId="251E82BF" w:rsidR="001E3658" w:rsidRDefault="001E3658">
      <w:pPr>
        <w:widowControl/>
        <w:jc w:val="left"/>
        <w:rPr>
          <w:rFonts w:hint="eastAsia"/>
        </w:rPr>
      </w:pPr>
    </w:p>
    <w:sectPr w:rsidR="001E3658" w:rsidSect="00C824C3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F6737" w14:textId="77777777" w:rsidR="00D53E57" w:rsidRDefault="00D53E57" w:rsidP="00AD6E3C">
      <w:pPr>
        <w:rPr>
          <w:rFonts w:hint="eastAsia"/>
        </w:rPr>
      </w:pPr>
      <w:r>
        <w:separator/>
      </w:r>
    </w:p>
  </w:endnote>
  <w:endnote w:type="continuationSeparator" w:id="0">
    <w:p w14:paraId="2F27AC5E" w14:textId="77777777" w:rsidR="00D53E57" w:rsidRDefault="00D53E57" w:rsidP="00AD6E3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DA3C4B" w14:textId="77777777" w:rsidR="00D53E57" w:rsidRDefault="00D53E57" w:rsidP="00AD6E3C">
      <w:pPr>
        <w:rPr>
          <w:rFonts w:hint="eastAsia"/>
        </w:rPr>
      </w:pPr>
      <w:r>
        <w:separator/>
      </w:r>
    </w:p>
  </w:footnote>
  <w:footnote w:type="continuationSeparator" w:id="0">
    <w:p w14:paraId="086F22B1" w14:textId="77777777" w:rsidR="00D53E57" w:rsidRDefault="00D53E57" w:rsidP="00AD6E3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C536AC"/>
    <w:multiLevelType w:val="multilevel"/>
    <w:tmpl w:val="4EBE4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6144761"/>
    <w:multiLevelType w:val="multilevel"/>
    <w:tmpl w:val="511E6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4134814">
    <w:abstractNumId w:val="0"/>
  </w:num>
  <w:num w:numId="2" w16cid:durableId="13231966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FBD"/>
    <w:rsid w:val="00035246"/>
    <w:rsid w:val="00047250"/>
    <w:rsid w:val="0008114B"/>
    <w:rsid w:val="001E3658"/>
    <w:rsid w:val="00246E09"/>
    <w:rsid w:val="002A1B10"/>
    <w:rsid w:val="002B23B2"/>
    <w:rsid w:val="00374B70"/>
    <w:rsid w:val="00423FBD"/>
    <w:rsid w:val="004346C2"/>
    <w:rsid w:val="00443434"/>
    <w:rsid w:val="005917A3"/>
    <w:rsid w:val="00596DF9"/>
    <w:rsid w:val="005D5743"/>
    <w:rsid w:val="006356D6"/>
    <w:rsid w:val="00661FA3"/>
    <w:rsid w:val="00676294"/>
    <w:rsid w:val="00840E35"/>
    <w:rsid w:val="0084568D"/>
    <w:rsid w:val="008B763F"/>
    <w:rsid w:val="0091247F"/>
    <w:rsid w:val="00931644"/>
    <w:rsid w:val="00980B9A"/>
    <w:rsid w:val="009900AC"/>
    <w:rsid w:val="009934A0"/>
    <w:rsid w:val="00A05B97"/>
    <w:rsid w:val="00A652E7"/>
    <w:rsid w:val="00A97AE0"/>
    <w:rsid w:val="00AD6E3C"/>
    <w:rsid w:val="00AF15DA"/>
    <w:rsid w:val="00B503C6"/>
    <w:rsid w:val="00BB6B85"/>
    <w:rsid w:val="00BC0FC2"/>
    <w:rsid w:val="00C00245"/>
    <w:rsid w:val="00C5426F"/>
    <w:rsid w:val="00C71A49"/>
    <w:rsid w:val="00C7573C"/>
    <w:rsid w:val="00C824C3"/>
    <w:rsid w:val="00D11ADA"/>
    <w:rsid w:val="00D53E57"/>
    <w:rsid w:val="00E46628"/>
    <w:rsid w:val="00E46BDA"/>
    <w:rsid w:val="00E90B79"/>
    <w:rsid w:val="00ED1D7A"/>
    <w:rsid w:val="00FF7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736782"/>
  <w15:chartTrackingRefBased/>
  <w15:docId w15:val="{F0C3049E-4DF8-40EF-922D-AEECBFAF8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6E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6E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6E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6E3C"/>
    <w:rPr>
      <w:sz w:val="18"/>
      <w:szCs w:val="18"/>
    </w:rPr>
  </w:style>
  <w:style w:type="table" w:styleId="a7">
    <w:name w:val="Table Grid"/>
    <w:basedOn w:val="a1"/>
    <w:uiPriority w:val="39"/>
    <w:rsid w:val="00AD6E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527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化彬</dc:creator>
  <cp:keywords/>
  <dc:description/>
  <cp:lastModifiedBy>HB Wang</cp:lastModifiedBy>
  <cp:revision>16</cp:revision>
  <dcterms:created xsi:type="dcterms:W3CDTF">2021-07-14T04:32:00Z</dcterms:created>
  <dcterms:modified xsi:type="dcterms:W3CDTF">2025-05-03T14:41:00Z</dcterms:modified>
</cp:coreProperties>
</file>